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C712D8" w14:textId="0EE7A65D" w:rsidR="0005583C" w:rsidRPr="00CC6409" w:rsidRDefault="00846DA5" w:rsidP="0005583C">
      <w:pPr>
        <w:spacing w:after="0" w:line="240" w:lineRule="auto"/>
        <w:jc w:val="both"/>
        <w:rPr>
          <w:rFonts w:cs="Arial"/>
          <w:color w:val="131313"/>
          <w:sz w:val="24"/>
          <w:szCs w:val="24"/>
          <w:lang w:val="en-GB"/>
        </w:rPr>
      </w:pPr>
      <w:r w:rsidRPr="00CC6409">
        <w:rPr>
          <w:rFonts w:cs="Arial"/>
          <w:b/>
          <w:color w:val="131313"/>
          <w:sz w:val="24"/>
          <w:szCs w:val="24"/>
          <w:lang w:val="en-GB"/>
        </w:rPr>
        <w:t>Table S3</w:t>
      </w:r>
      <w:r w:rsidR="0005583C" w:rsidRPr="00CC6409">
        <w:rPr>
          <w:rFonts w:cs="Arial"/>
          <w:b/>
          <w:color w:val="131313"/>
          <w:sz w:val="24"/>
          <w:szCs w:val="24"/>
          <w:lang w:val="en-GB"/>
        </w:rPr>
        <w:t xml:space="preserve">. </w:t>
      </w:r>
      <w:r w:rsidR="0005583C" w:rsidRPr="00CC6409">
        <w:rPr>
          <w:rFonts w:cs="Arial"/>
          <w:color w:val="131313"/>
          <w:sz w:val="24"/>
          <w:szCs w:val="24"/>
          <w:lang w:val="en-GB"/>
        </w:rPr>
        <w:t xml:space="preserve">Factors associated with </w:t>
      </w:r>
      <w:r w:rsidR="006C5CD4">
        <w:rPr>
          <w:rFonts w:cs="Arial"/>
          <w:color w:val="131313"/>
          <w:sz w:val="24"/>
          <w:szCs w:val="24"/>
          <w:lang w:val="en-GB"/>
        </w:rPr>
        <w:t>e</w:t>
      </w:r>
      <w:r w:rsidR="00732321">
        <w:rPr>
          <w:rFonts w:cs="Arial"/>
          <w:color w:val="131313"/>
          <w:sz w:val="24"/>
          <w:szCs w:val="24"/>
          <w:lang w:val="en-GB"/>
        </w:rPr>
        <w:t>ver tested for</w:t>
      </w:r>
      <w:r w:rsidR="0005583C" w:rsidRPr="00CC6409">
        <w:rPr>
          <w:rFonts w:cs="Arial"/>
          <w:color w:val="131313"/>
          <w:sz w:val="24"/>
          <w:szCs w:val="24"/>
          <w:lang w:val="en-GB"/>
        </w:rPr>
        <w:t xml:space="preserve"> HIV among AGYW aged 12-23 years</w:t>
      </w:r>
    </w:p>
    <w:tbl>
      <w:tblPr>
        <w:tblW w:w="14275" w:type="dxa"/>
        <w:tblLook w:val="04A0" w:firstRow="1" w:lastRow="0" w:firstColumn="1" w:lastColumn="0" w:noHBand="0" w:noVBand="1"/>
      </w:tblPr>
      <w:tblGrid>
        <w:gridCol w:w="3599"/>
        <w:gridCol w:w="2222"/>
        <w:gridCol w:w="2283"/>
        <w:gridCol w:w="2307"/>
        <w:gridCol w:w="1869"/>
        <w:gridCol w:w="1995"/>
      </w:tblGrid>
      <w:tr w:rsidR="0005583C" w:rsidRPr="001A2918" w14:paraId="501A7F1F" w14:textId="77777777" w:rsidTr="00620C36">
        <w:trPr>
          <w:trHeight w:val="280"/>
        </w:trPr>
        <w:tc>
          <w:tcPr>
            <w:tcW w:w="3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A60F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067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17321" w14:textId="0D11AA16" w:rsidR="0005583C" w:rsidRPr="0060587A" w:rsidRDefault="00AF3A0D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Ever tested for HIV</w:t>
            </w:r>
          </w:p>
        </w:tc>
      </w:tr>
      <w:tr w:rsidR="0005583C" w:rsidRPr="001A2918" w14:paraId="0AD51D6D" w14:textId="77777777" w:rsidTr="00620C36">
        <w:trPr>
          <w:trHeight w:val="485"/>
        </w:trPr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BA2B4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ED9015" w14:textId="45A1F901" w:rsidR="0005583C" w:rsidRPr="0060587A" w:rsidRDefault="0005583C" w:rsidP="00A9600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 xml:space="preserve">Number who </w:t>
            </w:r>
            <w:r w:rsidR="00A9600C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ever tested for HIV</w:t>
            </w:r>
            <w:r w:rsidR="00A01B76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 xml:space="preserve"> </w:t>
            </w: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/</w:t>
            </w:r>
            <w:r w:rsidR="00A01B76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 xml:space="preserve"> </w:t>
            </w: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BD546A" w14:textId="77777777" w:rsidR="005632F4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 xml:space="preserve">Model1     </w:t>
            </w:r>
          </w:p>
          <w:p w14:paraId="0C5C37BC" w14:textId="76AFDBC1" w:rsidR="0005583C" w:rsidRPr="0060587A" w:rsidRDefault="00BD40E7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unadjusted</w:t>
            </w: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 xml:space="preserve"> </w:t>
            </w:r>
            <w:r w:rsidR="0005583C"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OR (95%CI)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D2D6E0" w14:textId="77777777" w:rsidR="005632F4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 xml:space="preserve">Model2         </w:t>
            </w:r>
          </w:p>
          <w:p w14:paraId="5B8A3653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AOR (95%CI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52FE05" w14:textId="77777777" w:rsidR="005632F4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 xml:space="preserve">Model3        </w:t>
            </w:r>
          </w:p>
          <w:p w14:paraId="6AE7E6EC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AOR (95%CI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92D528" w14:textId="77777777" w:rsidR="005632F4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 xml:space="preserve">Model4  </w:t>
            </w:r>
          </w:p>
          <w:p w14:paraId="65084F3F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AOR (95%CI)</w:t>
            </w:r>
          </w:p>
        </w:tc>
      </w:tr>
      <w:tr w:rsidR="0005583C" w:rsidRPr="001A2918" w14:paraId="259C1E23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6838A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en-GB"/>
              </w:rPr>
              <w:t>Age</w:t>
            </w:r>
            <w:r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60587A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10DAA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0601" w14:textId="77777777" w:rsidR="0005583C" w:rsidRPr="0060587A" w:rsidRDefault="000522BE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0522BE">
              <w:rPr>
                <w:rFonts w:asciiTheme="minorHAnsi" w:eastAsia="Times New Roman" w:hAnsiTheme="minorHAnsi" w:cs="Arial"/>
                <w:i/>
                <w:sz w:val="20"/>
                <w:szCs w:val="20"/>
                <w:lang w:val="en-GB"/>
              </w:rPr>
              <w:t>p</w:t>
            </w:r>
            <w:r w:rsidR="0005583C"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26A3" w14:textId="77777777" w:rsidR="0005583C" w:rsidRPr="0060587A" w:rsidRDefault="000522BE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0522BE">
              <w:rPr>
                <w:rFonts w:asciiTheme="minorHAnsi" w:eastAsia="Times New Roman" w:hAnsiTheme="minorHAnsi" w:cs="Arial"/>
                <w:i/>
                <w:sz w:val="20"/>
                <w:szCs w:val="20"/>
                <w:lang w:val="en-GB"/>
              </w:rPr>
              <w:t>p</w:t>
            </w:r>
            <w:r w:rsidR="0005583C"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FFA0" w14:textId="77777777" w:rsidR="0005583C" w:rsidRPr="0060587A" w:rsidRDefault="000522BE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0522BE">
              <w:rPr>
                <w:rFonts w:asciiTheme="minorHAnsi" w:eastAsia="Times New Roman" w:hAnsiTheme="minorHAnsi" w:cs="Arial"/>
                <w:i/>
                <w:sz w:val="20"/>
                <w:szCs w:val="20"/>
                <w:lang w:val="en-GB"/>
              </w:rPr>
              <w:t>p</w:t>
            </w:r>
            <w:r w:rsidR="0005583C"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70BF" w14:textId="77777777" w:rsidR="0005583C" w:rsidRPr="0060587A" w:rsidRDefault="000522BE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  <w:r w:rsidRPr="000522BE">
              <w:rPr>
                <w:rFonts w:asciiTheme="minorHAnsi" w:eastAsia="Times New Roman" w:hAnsiTheme="minorHAnsi" w:cs="Arial"/>
                <w:i/>
                <w:sz w:val="20"/>
                <w:szCs w:val="20"/>
                <w:lang w:val="en-GB"/>
              </w:rPr>
              <w:t>p</w:t>
            </w:r>
            <w:r w:rsidR="0005583C" w:rsidRPr="0060587A"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  <w:t>&lt;0.0001</w:t>
            </w:r>
          </w:p>
        </w:tc>
      </w:tr>
      <w:tr w:rsidR="0005583C" w:rsidRPr="001A2918" w14:paraId="290953EA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FAE1" w14:textId="77777777" w:rsidR="0005583C" w:rsidRPr="0060587A" w:rsidRDefault="0005583C" w:rsidP="00E74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2-1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18598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39/267 (14.6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1EFBCC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EAA50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87370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6841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  <w:t>1</w:t>
            </w:r>
          </w:p>
        </w:tc>
      </w:tr>
      <w:tr w:rsidR="0005583C" w:rsidRPr="001A2918" w14:paraId="42BBC7C4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0ABA" w14:textId="77777777" w:rsidR="0005583C" w:rsidRPr="0060587A" w:rsidRDefault="0005583C" w:rsidP="00E74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5-1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6FCB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292/650 (44.9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79A5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4.78 (3.29-6.94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5993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4.74 (3.26-6.89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43CF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3.22 (2.18-4.75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02CA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  <w:t>2.89 (1.95-4.29)</w:t>
            </w:r>
          </w:p>
        </w:tc>
      </w:tr>
      <w:tr w:rsidR="0005583C" w:rsidRPr="001A2918" w14:paraId="379D3300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6F83" w14:textId="77777777" w:rsidR="0005583C" w:rsidRPr="0060587A" w:rsidRDefault="0005583C" w:rsidP="00E74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20-2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CF1B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387/473 (81.8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0279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27.26 (18.01-41.25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9042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27.25 (18.01-41.24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0593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8.3 (5.07-13.59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AAD4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  <w:t>7.08 (4.28-11.69)</w:t>
            </w:r>
          </w:p>
        </w:tc>
      </w:tr>
      <w:tr w:rsidR="0005583C" w:rsidRPr="001A2918" w14:paraId="09C34F6F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5261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en-GB"/>
              </w:rPr>
              <w:t>Slum area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22BD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7BCA" w14:textId="77777777" w:rsidR="0005583C" w:rsidRPr="0060587A" w:rsidRDefault="00B339E9" w:rsidP="00B339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B339E9">
              <w:rPr>
                <w:rFonts w:asciiTheme="minorHAnsi" w:eastAsia="Times New Roman" w:hAnsiTheme="minorHAnsi" w:cs="Arial"/>
                <w:i/>
                <w:sz w:val="20"/>
                <w:szCs w:val="20"/>
                <w:lang w:val="en-GB"/>
              </w:rPr>
              <w:t>p</w:t>
            </w:r>
            <w:r w:rsidR="0005583C"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=0.869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A0AB" w14:textId="77777777" w:rsidR="0005583C" w:rsidRPr="0060587A" w:rsidRDefault="00B339E9" w:rsidP="00B339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B339E9">
              <w:rPr>
                <w:rFonts w:asciiTheme="minorHAnsi" w:eastAsia="Times New Roman" w:hAnsiTheme="minorHAnsi" w:cs="Arial"/>
                <w:i/>
                <w:sz w:val="20"/>
                <w:szCs w:val="20"/>
                <w:lang w:val="en-GB"/>
              </w:rPr>
              <w:t>p</w:t>
            </w:r>
            <w:r w:rsidR="0005583C"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=0.53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8102" w14:textId="77777777" w:rsidR="0005583C" w:rsidRPr="0060587A" w:rsidRDefault="00B339E9" w:rsidP="00B339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B339E9">
              <w:rPr>
                <w:rFonts w:asciiTheme="minorHAnsi" w:eastAsia="Times New Roman" w:hAnsiTheme="minorHAnsi" w:cs="Arial"/>
                <w:i/>
                <w:sz w:val="20"/>
                <w:szCs w:val="20"/>
                <w:lang w:val="en-GB"/>
              </w:rPr>
              <w:t>p</w:t>
            </w:r>
            <w:r w:rsidR="0005583C"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=0.12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0F1C" w14:textId="77777777" w:rsidR="0005583C" w:rsidRPr="0060587A" w:rsidRDefault="00B339E9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  <w:r w:rsidRPr="00B339E9">
              <w:rPr>
                <w:rFonts w:asciiTheme="minorHAnsi" w:eastAsia="Times New Roman" w:hAnsiTheme="minorHAnsi" w:cs="Arial"/>
                <w:i/>
                <w:sz w:val="20"/>
                <w:szCs w:val="20"/>
                <w:lang w:val="en-GB"/>
              </w:rPr>
              <w:t>p</w:t>
            </w:r>
            <w:r w:rsidR="0005583C" w:rsidRPr="0060587A"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  <w:t>=0.523</w:t>
            </w:r>
          </w:p>
        </w:tc>
      </w:tr>
      <w:tr w:rsidR="0005583C" w:rsidRPr="001A2918" w14:paraId="47CC776D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19E3" w14:textId="77777777" w:rsidR="0005583C" w:rsidRPr="0060587A" w:rsidRDefault="0005583C" w:rsidP="00E74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Korogocho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D4A9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331/637 (52.0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1DE6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FDD5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C930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3D89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  <w:t>1</w:t>
            </w:r>
          </w:p>
        </w:tc>
      </w:tr>
      <w:tr w:rsidR="0005583C" w:rsidRPr="001A2918" w14:paraId="16D0C3F7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7574" w14:textId="77777777" w:rsidR="0005583C" w:rsidRPr="0060587A" w:rsidRDefault="0005583C" w:rsidP="00E74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Viwandani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A959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387/753 (51.4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9CBD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0.98 (0.80-1.21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DD99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0.92 (0.72-1.18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EF60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0.81 (0.63-1.06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29F1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  <w:t>0.92 (0.70-1.20)</w:t>
            </w:r>
          </w:p>
        </w:tc>
      </w:tr>
      <w:tr w:rsidR="0005583C" w:rsidRPr="001A2918" w14:paraId="4D1EE8AD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A429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auto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b/>
                <w:bCs/>
                <w:color w:val="auto"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9308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8774" w14:textId="77777777" w:rsidR="0005583C" w:rsidRPr="0060587A" w:rsidRDefault="00B339E9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B339E9">
              <w:rPr>
                <w:rFonts w:asciiTheme="minorHAnsi" w:eastAsia="Times New Roman" w:hAnsiTheme="minorHAnsi" w:cs="Arial"/>
                <w:i/>
                <w:sz w:val="20"/>
                <w:szCs w:val="20"/>
                <w:lang w:val="en-GB"/>
              </w:rPr>
              <w:t>p</w:t>
            </w:r>
            <w:r w:rsidR="0005583C"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360B" w14:textId="77777777" w:rsidR="0005583C" w:rsidRPr="0060587A" w:rsidRDefault="00B339E9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B339E9">
              <w:rPr>
                <w:rFonts w:asciiTheme="minorHAnsi" w:eastAsia="Times New Roman" w:hAnsiTheme="minorHAnsi" w:cs="Arial"/>
                <w:i/>
                <w:sz w:val="20"/>
                <w:szCs w:val="20"/>
                <w:lang w:val="en-GB"/>
              </w:rPr>
              <w:t>p</w:t>
            </w: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 xml:space="preserve"> </w:t>
            </w:r>
            <w:r w:rsidR="0005583C"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3A15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1BA9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5583C" w:rsidRPr="001A2918" w14:paraId="70561565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1D39" w14:textId="77777777" w:rsidR="0005583C" w:rsidRPr="0060587A" w:rsidRDefault="0005583C" w:rsidP="00E74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Unmarried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EE85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490/1137 (43.1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43D9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  <w:t>1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CC61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  <w:t>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51F8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81CB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5583C" w:rsidRPr="001A2918" w14:paraId="6CB2F121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BCED" w14:textId="77777777" w:rsidR="0005583C" w:rsidRPr="0060587A" w:rsidRDefault="0005583C" w:rsidP="00E74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Currently married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A60B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228/253 (90.1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B496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  <w:t>11.97 (7.79-18.39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A7FE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  <w:t>4.83 (3.05-7.65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C2BE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DC73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5583C" w:rsidRPr="001A2918" w14:paraId="2E72FC2C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7886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en-GB"/>
              </w:rPr>
              <w:t>Religion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7822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86D2" w14:textId="77777777" w:rsidR="0005583C" w:rsidRPr="0060587A" w:rsidRDefault="00B339E9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B339E9">
              <w:rPr>
                <w:rFonts w:asciiTheme="minorHAnsi" w:eastAsia="Times New Roman" w:hAnsiTheme="minorHAnsi" w:cs="Arial"/>
                <w:i/>
                <w:sz w:val="20"/>
                <w:szCs w:val="20"/>
                <w:lang w:val="en-GB"/>
              </w:rPr>
              <w:t>p</w:t>
            </w:r>
            <w:r w:rsidR="0005583C"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=0.0042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F14A" w14:textId="77777777" w:rsidR="0005583C" w:rsidRPr="0060587A" w:rsidRDefault="00B339E9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B339E9">
              <w:rPr>
                <w:rFonts w:asciiTheme="minorHAnsi" w:eastAsia="Times New Roman" w:hAnsiTheme="minorHAnsi" w:cs="Arial"/>
                <w:i/>
                <w:sz w:val="20"/>
                <w:szCs w:val="20"/>
                <w:lang w:val="en-GB"/>
              </w:rPr>
              <w:t>p</w:t>
            </w:r>
            <w:r w:rsidR="0005583C"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=0.00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9D43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1D6F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5583C" w:rsidRPr="001A2918" w14:paraId="479E8114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FD74" w14:textId="77777777" w:rsidR="0005583C" w:rsidRPr="0060587A" w:rsidRDefault="0005583C" w:rsidP="00E74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Catholic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F9F9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203/394 (51.5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8D17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77B5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381E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96D1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5583C" w:rsidRPr="001A2918" w14:paraId="4017CD3D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BC1A" w14:textId="77777777" w:rsidR="0005583C" w:rsidRPr="0060587A" w:rsidRDefault="0005583C" w:rsidP="00E74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Protestant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F122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41/265 (53.2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8E53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.09 (0.80-1.49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F259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0.98 (0.68-1.40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2543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4884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5583C" w:rsidRPr="001A2918" w14:paraId="5F1B49E3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7C77" w14:textId="77777777" w:rsidR="0005583C" w:rsidRPr="0060587A" w:rsidRDefault="0005583C" w:rsidP="00E74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Pentecostal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E33C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71/315 (54.3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2DF8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.13 (0.84-1.53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4D45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.12 (0.80-1.58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4986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8460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5583C" w:rsidRPr="001A2918" w14:paraId="355B5BBD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82C6" w14:textId="77777777" w:rsidR="0005583C" w:rsidRPr="0060587A" w:rsidRDefault="0005583C" w:rsidP="00E74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Other Christian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C2B1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96/169 (56.8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D531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.24 (0.86-1.78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B14A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.14 (0.75-1.75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1A5C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F0ED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5583C" w:rsidRPr="001A2918" w14:paraId="563FE6AB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2402" w14:textId="77777777" w:rsidR="0005583C" w:rsidRPr="0060587A" w:rsidRDefault="0005583C" w:rsidP="00E74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Muslim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19B6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69/181 (38.1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270F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0.58 (0.4-0.83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34A1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0.49 (0.32-0.75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D795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59D3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5583C" w:rsidRPr="001A2918" w14:paraId="177F4FCD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0110" w14:textId="77777777" w:rsidR="0005583C" w:rsidRPr="0060587A" w:rsidRDefault="0005583C" w:rsidP="00E74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No Religion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C5F0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38/66 (57.6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5D3B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.28 (0.75-2.16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807E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0.94 (0.51-1.72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365F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90C2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5583C" w:rsidRPr="001A2918" w14:paraId="637D7F36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1F8D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en-GB"/>
              </w:rPr>
              <w:t>Schooling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20EA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8FCA" w14:textId="77777777" w:rsidR="0005583C" w:rsidRPr="0060587A" w:rsidRDefault="00B339E9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B339E9">
              <w:rPr>
                <w:rFonts w:asciiTheme="minorHAnsi" w:eastAsia="Times New Roman" w:hAnsiTheme="minorHAnsi" w:cs="Arial"/>
                <w:i/>
                <w:sz w:val="20"/>
                <w:szCs w:val="20"/>
                <w:lang w:val="en-GB"/>
              </w:rPr>
              <w:t>p</w:t>
            </w:r>
            <w:r w:rsidR="0005583C"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2FF9" w14:textId="77777777" w:rsidR="0005583C" w:rsidRPr="0060587A" w:rsidRDefault="00B339E9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B339E9">
              <w:rPr>
                <w:rFonts w:asciiTheme="minorHAnsi" w:eastAsia="Times New Roman" w:hAnsiTheme="minorHAnsi" w:cs="Arial"/>
                <w:i/>
                <w:sz w:val="20"/>
                <w:szCs w:val="20"/>
                <w:lang w:val="en-GB"/>
              </w:rPr>
              <w:t>p</w:t>
            </w:r>
            <w:r w:rsidR="0005583C"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130A" w14:textId="77777777" w:rsidR="0005583C" w:rsidRPr="0060587A" w:rsidRDefault="00B339E9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B339E9">
              <w:rPr>
                <w:rFonts w:asciiTheme="minorHAnsi" w:eastAsia="Times New Roman" w:hAnsiTheme="minorHAnsi" w:cs="Arial"/>
                <w:i/>
                <w:sz w:val="20"/>
                <w:szCs w:val="20"/>
                <w:lang w:val="en-GB"/>
              </w:rPr>
              <w:t>p</w:t>
            </w:r>
            <w:r w:rsidR="0005583C"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273A" w14:textId="77777777" w:rsidR="0005583C" w:rsidRPr="0060587A" w:rsidRDefault="00B339E9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B339E9">
              <w:rPr>
                <w:rFonts w:asciiTheme="minorHAnsi" w:eastAsia="Times New Roman" w:hAnsiTheme="minorHAnsi" w:cs="Arial"/>
                <w:i/>
                <w:sz w:val="20"/>
                <w:szCs w:val="20"/>
                <w:lang w:val="en-GB"/>
              </w:rPr>
              <w:t>p</w:t>
            </w:r>
            <w:r w:rsidR="0005583C"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&lt;0.001</w:t>
            </w:r>
          </w:p>
        </w:tc>
      </w:tr>
      <w:tr w:rsidR="0005583C" w:rsidRPr="001A2918" w14:paraId="7776508B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1BB9" w14:textId="77777777" w:rsidR="0005583C" w:rsidRPr="0060587A" w:rsidRDefault="0005583C" w:rsidP="00E74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Currently in school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71A2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252/794 (31.7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1D21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6D8F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B016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0B1E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  <w:t>1</w:t>
            </w:r>
          </w:p>
        </w:tc>
      </w:tr>
      <w:tr w:rsidR="0005583C" w:rsidRPr="001A2918" w14:paraId="3A24601B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CBC0" w14:textId="77777777" w:rsidR="0005583C" w:rsidRPr="0060587A" w:rsidRDefault="0005583C" w:rsidP="00E74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None/incomplete primary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43EA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40/174 (80.5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4692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0B5C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3.59 (2.31-5.58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845D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.91 (1.16-3.14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C99E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  <w:t>1.86 (1.12-3.09)</w:t>
            </w:r>
          </w:p>
        </w:tc>
      </w:tr>
      <w:tr w:rsidR="0005583C" w:rsidRPr="001A2918" w14:paraId="16A5A5B4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BE02" w14:textId="77777777" w:rsidR="0005583C" w:rsidRPr="0060587A" w:rsidRDefault="0005583C" w:rsidP="00E74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Complete primary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102C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42/175 (81.1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195C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.2 (0.90-1.6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D328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4 (2.54-6.30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A595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2.72 (1.69-4.37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2F3A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  <w:t>2.65 (1.63-4.30)</w:t>
            </w:r>
          </w:p>
        </w:tc>
      </w:tr>
      <w:tr w:rsidR="0005583C" w:rsidRPr="001A2918" w14:paraId="1BC2FFC4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B7DD" w14:textId="77777777" w:rsidR="0005583C" w:rsidRPr="0060587A" w:rsidRDefault="0005583C" w:rsidP="00E74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Incomplete secondary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9273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89/120 (74.2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EE51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.11 (0.84-1.48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572A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2.93 (1.82-4.71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D9DF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2.44 (1.49-3.99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2458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  <w:t>2.36 (1.44-3.88)</w:t>
            </w:r>
          </w:p>
        </w:tc>
      </w:tr>
      <w:tr w:rsidR="0005583C" w:rsidRPr="001A2918" w14:paraId="2EA655E0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B3BC" w14:textId="77777777" w:rsidR="0005583C" w:rsidRPr="0060587A" w:rsidRDefault="0005583C" w:rsidP="00E74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Complete secondary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E93F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52/68 (76.5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E755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.87 (1.28-2.73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92B9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2.26 (1.19-4.27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C44F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.81 (0.94-3.51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E358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  <w:t>1.93 (0.99-3.75)</w:t>
            </w:r>
          </w:p>
        </w:tc>
      </w:tr>
      <w:tr w:rsidR="0005583C" w:rsidRPr="001A2918" w14:paraId="1BC29273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40FA" w14:textId="77777777" w:rsidR="0005583C" w:rsidRPr="0060587A" w:rsidRDefault="0005583C" w:rsidP="00E74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Tertiary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7F0D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34/44 (77.3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F375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3.53 (1.97-6.33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B242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2.21 (1.02-4.8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7740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2.12 (0.96-4.66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B3F4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  <w:t>2.04 (0.92-4.53)</w:t>
            </w:r>
          </w:p>
        </w:tc>
      </w:tr>
      <w:tr w:rsidR="0005583C" w:rsidRPr="001A2918" w14:paraId="1559A7AA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1475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en-GB"/>
              </w:rPr>
              <w:t>Ethnicity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7557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6438" w14:textId="77777777" w:rsidR="0005583C" w:rsidRPr="0060587A" w:rsidRDefault="00B82D47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B339E9">
              <w:rPr>
                <w:rFonts w:asciiTheme="minorHAnsi" w:eastAsia="Times New Roman" w:hAnsiTheme="minorHAnsi" w:cs="Arial"/>
                <w:i/>
                <w:sz w:val="20"/>
                <w:szCs w:val="20"/>
                <w:lang w:val="en-GB"/>
              </w:rPr>
              <w:t>p</w:t>
            </w:r>
            <w:r w:rsidR="0005583C"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=0.0053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9B79" w14:textId="77777777" w:rsidR="0005583C" w:rsidRPr="0060587A" w:rsidRDefault="00B82D47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B339E9">
              <w:rPr>
                <w:rFonts w:asciiTheme="minorHAnsi" w:eastAsia="Times New Roman" w:hAnsiTheme="minorHAnsi" w:cs="Arial"/>
                <w:i/>
                <w:sz w:val="20"/>
                <w:szCs w:val="20"/>
                <w:lang w:val="en-GB"/>
              </w:rPr>
              <w:t>p</w:t>
            </w:r>
            <w:r w:rsidR="0005583C"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=0.00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56B6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5137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5583C" w:rsidRPr="001A2918" w14:paraId="1CBDFA07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E1D3" w14:textId="77777777" w:rsidR="0005583C" w:rsidRPr="0060587A" w:rsidRDefault="0005583C" w:rsidP="00E74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Kikuyu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36EB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271/496 (54.6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91FC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6EBA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AAE9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A893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5583C" w:rsidRPr="001A2918" w14:paraId="0B35C045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A43A" w14:textId="77777777" w:rsidR="0005583C" w:rsidRPr="0060587A" w:rsidRDefault="0005583C" w:rsidP="00E74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Luhya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1C10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85/158 (53.8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673B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.01 (0.70-1.45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1EF8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0.90 (0.6-1.35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F673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51E7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5583C" w:rsidRPr="001A2918" w14:paraId="0F21D9C6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D722" w14:textId="77777777" w:rsidR="0005583C" w:rsidRPr="0060587A" w:rsidRDefault="0005583C" w:rsidP="00E74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Luo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F272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10/209 (52.6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B0A5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0.9 (0.65-1.24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6A62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.00 (0.69-1.46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ED2B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73F8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5583C" w:rsidRPr="001A2918" w14:paraId="51F552C9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2AE4" w14:textId="77777777" w:rsidR="0005583C" w:rsidRPr="0060587A" w:rsidRDefault="0005583C" w:rsidP="00E74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lastRenderedPageBreak/>
              <w:t>Kamba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3BE2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32/239 (55.2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F26B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.06 (0.77-1.44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B7E1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0.84 (0.58-1.23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17BE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A82B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5583C" w:rsidRPr="001A2918" w14:paraId="2D59A50D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C8B4" w14:textId="77777777" w:rsidR="0005583C" w:rsidRPr="0060587A" w:rsidRDefault="0005583C" w:rsidP="00E74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Kisii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7983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35/70 (50.0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3B14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0.85 (0.51-1.39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59B7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0.69 (0.37-1.29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928E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1998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5583C" w:rsidRPr="001A2918" w14:paraId="21146818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AC7A" w14:textId="77777777" w:rsidR="0005583C" w:rsidRPr="0060587A" w:rsidRDefault="0005583C" w:rsidP="00E74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Garr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AC79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24/70 (34.3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63DE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0.43 (0.25-0.73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012F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0.33 (0.18-0.60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3122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9CA6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5583C" w:rsidRPr="001A2918" w14:paraId="74FA4A34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27C1" w14:textId="77777777" w:rsidR="0005583C" w:rsidRPr="0060587A" w:rsidRDefault="0005583C" w:rsidP="00E74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D216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61/148 (41.2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4799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0.54 (0.37-0.78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7580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0.6 (0.39-0.92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8AA7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EE0E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5583C" w:rsidRPr="001A2918" w14:paraId="6D40F95F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92CB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en-GB"/>
              </w:rPr>
              <w:t>Wealth status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50C8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FD19" w14:textId="77777777" w:rsidR="0005583C" w:rsidRPr="0060587A" w:rsidRDefault="00E939FD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B339E9">
              <w:rPr>
                <w:rFonts w:asciiTheme="minorHAnsi" w:eastAsia="Times New Roman" w:hAnsiTheme="minorHAnsi" w:cs="Arial"/>
                <w:i/>
                <w:sz w:val="20"/>
                <w:szCs w:val="20"/>
                <w:lang w:val="en-GB"/>
              </w:rPr>
              <w:t>p</w:t>
            </w:r>
            <w:r w:rsidR="0005583C"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=0.0212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65E7" w14:textId="77777777" w:rsidR="0005583C" w:rsidRPr="0060587A" w:rsidRDefault="00E939FD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B339E9">
              <w:rPr>
                <w:rFonts w:asciiTheme="minorHAnsi" w:eastAsia="Times New Roman" w:hAnsiTheme="minorHAnsi" w:cs="Arial"/>
                <w:i/>
                <w:sz w:val="20"/>
                <w:szCs w:val="20"/>
                <w:lang w:val="en-GB"/>
              </w:rPr>
              <w:t>p</w:t>
            </w:r>
            <w:r w:rsidR="0005583C"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=0.05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FCC7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1810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5583C" w:rsidRPr="001A2918" w14:paraId="7CA38A7B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B05D" w14:textId="77777777" w:rsidR="0005583C" w:rsidRPr="0060587A" w:rsidRDefault="0005583C" w:rsidP="00E74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Lowest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CD8F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81/311 (58.2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9E78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5249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9B8D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52C0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5583C" w:rsidRPr="001A2918" w14:paraId="71DEBC3F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7EE8" w14:textId="77777777" w:rsidR="0005583C" w:rsidRPr="0060587A" w:rsidRDefault="0005583C" w:rsidP="00E74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4540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94/373 (52.0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8038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0.82 (0.6-1.1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A143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0.70 (0.50-1.00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54AB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E8FA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5583C" w:rsidRPr="001A2918" w14:paraId="4C7477F5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BFCA" w14:textId="77777777" w:rsidR="0005583C" w:rsidRPr="0060587A" w:rsidRDefault="0005583C" w:rsidP="00E74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Highest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6872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309/651 (47.5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C2DE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0.71 (0.54-0.93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963E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0.69 (0.5-0.94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88F6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274D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5583C" w:rsidRPr="001A2918" w14:paraId="3E71E2B4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DAAE" w14:textId="77777777" w:rsidR="0005583C" w:rsidRPr="0060587A" w:rsidRDefault="0005583C" w:rsidP="00BD09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en-GB"/>
              </w:rPr>
              <w:t xml:space="preserve">Living </w:t>
            </w:r>
            <w:r w:rsidR="00BD099C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en-GB"/>
              </w:rPr>
              <w:t>arrangements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1589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F7D1" w14:textId="77777777" w:rsidR="0005583C" w:rsidRPr="0060587A" w:rsidRDefault="00E939FD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B339E9">
              <w:rPr>
                <w:rFonts w:asciiTheme="minorHAnsi" w:eastAsia="Times New Roman" w:hAnsiTheme="minorHAnsi" w:cs="Arial"/>
                <w:i/>
                <w:sz w:val="20"/>
                <w:szCs w:val="20"/>
                <w:lang w:val="en-GB"/>
              </w:rPr>
              <w:t>p</w:t>
            </w:r>
            <w:r w:rsidR="0005583C"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FEF7" w14:textId="77777777" w:rsidR="0005583C" w:rsidRPr="0060587A" w:rsidRDefault="00E939FD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B339E9">
              <w:rPr>
                <w:rFonts w:asciiTheme="minorHAnsi" w:eastAsia="Times New Roman" w:hAnsiTheme="minorHAnsi" w:cs="Arial"/>
                <w:i/>
                <w:sz w:val="20"/>
                <w:szCs w:val="20"/>
                <w:lang w:val="en-GB"/>
              </w:rPr>
              <w:t>p</w:t>
            </w:r>
            <w:r w:rsidR="0005583C"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3540" w14:textId="77777777" w:rsidR="0005583C" w:rsidRPr="0060587A" w:rsidRDefault="00E939FD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B339E9">
              <w:rPr>
                <w:rFonts w:asciiTheme="minorHAnsi" w:eastAsia="Times New Roman" w:hAnsiTheme="minorHAnsi" w:cs="Arial"/>
                <w:i/>
                <w:sz w:val="20"/>
                <w:szCs w:val="20"/>
                <w:lang w:val="en-GB"/>
              </w:rPr>
              <w:t>p</w:t>
            </w:r>
            <w:r w:rsidR="0005583C"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CB31" w14:textId="77777777" w:rsidR="0005583C" w:rsidRPr="0060587A" w:rsidRDefault="00E939FD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B339E9">
              <w:rPr>
                <w:rFonts w:asciiTheme="minorHAnsi" w:eastAsia="Times New Roman" w:hAnsiTheme="minorHAnsi" w:cs="Arial"/>
                <w:i/>
                <w:sz w:val="20"/>
                <w:szCs w:val="20"/>
                <w:lang w:val="en-GB"/>
              </w:rPr>
              <w:t>p</w:t>
            </w:r>
            <w:r w:rsidR="0005583C"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&lt;0.001</w:t>
            </w:r>
          </w:p>
        </w:tc>
      </w:tr>
      <w:tr w:rsidR="0005583C" w:rsidRPr="001A2918" w14:paraId="2F27E33D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ED4E" w14:textId="77777777" w:rsidR="0005583C" w:rsidRPr="0060587A" w:rsidRDefault="00E74125" w:rsidP="00E74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One</w:t>
            </w:r>
            <w:r w:rsidR="0005583C"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 xml:space="preserve"> parent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A1FB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81/344 (52.6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C917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45F4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903B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2B89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  <w:t>1</w:t>
            </w:r>
          </w:p>
        </w:tc>
      </w:tr>
      <w:tr w:rsidR="0005583C" w:rsidRPr="001A2918" w14:paraId="6A679458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650B" w14:textId="77777777" w:rsidR="0005583C" w:rsidRPr="0060587A" w:rsidRDefault="0005583C" w:rsidP="00E74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Both parents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0E39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202/618 (32.7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4F2A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0.44 (0.33-0.57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C96A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0.51 (0.38-0.69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A21B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0.54 (0.4-0.72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9AEE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  <w:t>0.55 (0.41-0.75)</w:t>
            </w:r>
          </w:p>
        </w:tc>
      </w:tr>
      <w:tr w:rsidR="0005583C" w:rsidRPr="001A2918" w14:paraId="10FC82E4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E5C9" w14:textId="77777777" w:rsidR="0005583C" w:rsidRPr="0060587A" w:rsidRDefault="0005583C" w:rsidP="00E74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Guardian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267D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42/90 (46.7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546B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0.79 (0.49-1.25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3988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0.73 (0.44-1.19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D3C6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0.68 (0.41-1.14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23B4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  <w:t>0.74 (0.44-1.23)</w:t>
            </w:r>
          </w:p>
        </w:tc>
      </w:tr>
      <w:tr w:rsidR="0005583C" w:rsidRPr="001A2918" w14:paraId="01CF86C9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17C8" w14:textId="77777777" w:rsidR="0005583C" w:rsidRPr="0060587A" w:rsidRDefault="0005583C" w:rsidP="00E74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Alone or with friend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1AEA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42/58 (72.4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52E1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2.7 (1.42-5.13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73B3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.15 (0.58-2.28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A4CB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0.88 (0.44-1.76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E8DF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  <w:t>0.83 (0.41-1.68)</w:t>
            </w:r>
          </w:p>
        </w:tc>
      </w:tr>
      <w:tr w:rsidR="0005583C" w:rsidRPr="001A2918" w14:paraId="1CF8F0F3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8359" w14:textId="77777777" w:rsidR="0005583C" w:rsidRPr="0060587A" w:rsidRDefault="0005583C" w:rsidP="00E74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Spous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94E5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221/245 (90.2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0270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8.65 (5.36-13.97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563B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3.87 (2.31-6.47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0394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3.03 (1.70-5.38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1F34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  <w:t>3.18 (1.78-5.70)</w:t>
            </w:r>
          </w:p>
        </w:tc>
      </w:tr>
      <w:tr w:rsidR="0005583C" w:rsidRPr="001A2918" w14:paraId="6AE8DA28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52B4" w14:textId="77777777" w:rsidR="0005583C" w:rsidRPr="0060587A" w:rsidRDefault="0005583C" w:rsidP="00E741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6E3F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30/35 (85.7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6332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5.4 (2.05-14.26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35C0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2.59 (0.95-7.06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F69E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.89 (0.68-5.28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EC95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  <w:t>1.72 (0.61-4.81)</w:t>
            </w:r>
          </w:p>
        </w:tc>
      </w:tr>
      <w:tr w:rsidR="0005583C" w:rsidRPr="001A2918" w14:paraId="123DD122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1C0F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en-GB"/>
              </w:rPr>
              <w:t>Belongs to any group?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11BD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5289" w14:textId="77777777" w:rsidR="0005583C" w:rsidRPr="0060587A" w:rsidRDefault="00E939FD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B339E9">
              <w:rPr>
                <w:rFonts w:asciiTheme="minorHAnsi" w:eastAsia="Times New Roman" w:hAnsiTheme="minorHAnsi" w:cs="Arial"/>
                <w:i/>
                <w:sz w:val="20"/>
                <w:szCs w:val="20"/>
                <w:lang w:val="en-GB"/>
              </w:rPr>
              <w:t>p</w:t>
            </w:r>
            <w:r w:rsidR="0005583C"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1835" w14:textId="77777777" w:rsidR="0005583C" w:rsidRPr="0060587A" w:rsidRDefault="00E939FD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B339E9">
              <w:rPr>
                <w:rFonts w:asciiTheme="minorHAnsi" w:eastAsia="Times New Roman" w:hAnsiTheme="minorHAnsi" w:cs="Arial"/>
                <w:i/>
                <w:sz w:val="20"/>
                <w:szCs w:val="20"/>
                <w:lang w:val="en-GB"/>
              </w:rPr>
              <w:t>p</w:t>
            </w:r>
            <w:r w:rsidR="0005583C"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=0.03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52D7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D4AD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5583C" w:rsidRPr="001A2918" w14:paraId="306AD5A3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C87C" w14:textId="77777777" w:rsidR="0005583C" w:rsidRPr="0060587A" w:rsidRDefault="0005583C" w:rsidP="001879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33A8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377/612 (61.6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A279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F245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13A3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347F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5583C" w:rsidRPr="001A2918" w14:paraId="1496BDD8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9E77" w14:textId="77777777" w:rsidR="0005583C" w:rsidRPr="0060587A" w:rsidRDefault="0005583C" w:rsidP="001879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0350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341/778 (43.8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E3DC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0.48 (0.39-0.60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59EC" w14:textId="72F0EB6A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0.77 (0.6</w:t>
            </w:r>
            <w:r w:rsidR="009227ED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0</w:t>
            </w: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-0.99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74E5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5DF1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5583C" w:rsidRPr="001A2918" w14:paraId="5438B197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D265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en-GB"/>
              </w:rPr>
              <w:t>Peer influenc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5F1C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76BC" w14:textId="77777777" w:rsidR="0005583C" w:rsidRPr="0060587A" w:rsidRDefault="00E939FD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B339E9">
              <w:rPr>
                <w:rFonts w:asciiTheme="minorHAnsi" w:eastAsia="Times New Roman" w:hAnsiTheme="minorHAnsi" w:cs="Arial"/>
                <w:i/>
                <w:sz w:val="20"/>
                <w:szCs w:val="20"/>
                <w:lang w:val="en-GB"/>
              </w:rPr>
              <w:t>p</w:t>
            </w:r>
            <w:r w:rsidR="0005583C"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E1AA" w14:textId="77777777" w:rsidR="0005583C" w:rsidRPr="0060587A" w:rsidRDefault="00E939FD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B339E9">
              <w:rPr>
                <w:rFonts w:asciiTheme="minorHAnsi" w:eastAsia="Times New Roman" w:hAnsiTheme="minorHAnsi" w:cs="Arial"/>
                <w:i/>
                <w:sz w:val="20"/>
                <w:szCs w:val="20"/>
                <w:lang w:val="en-GB"/>
              </w:rPr>
              <w:t>p</w:t>
            </w:r>
            <w:r w:rsidR="0005583C"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08A8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DCF6" w14:textId="77777777" w:rsidR="0005583C" w:rsidRPr="0060587A" w:rsidRDefault="00E939FD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B339E9">
              <w:rPr>
                <w:rFonts w:asciiTheme="minorHAnsi" w:eastAsia="Times New Roman" w:hAnsiTheme="minorHAnsi" w:cs="Arial"/>
                <w:i/>
                <w:sz w:val="20"/>
                <w:szCs w:val="20"/>
                <w:lang w:val="en-GB"/>
              </w:rPr>
              <w:t>p</w:t>
            </w:r>
            <w:r w:rsidR="0005583C"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&lt;0.001</w:t>
            </w:r>
          </w:p>
        </w:tc>
      </w:tr>
      <w:tr w:rsidR="0005583C" w:rsidRPr="001A2918" w14:paraId="1B495D25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E12C" w14:textId="77777777" w:rsidR="0005583C" w:rsidRPr="0060587A" w:rsidRDefault="0005583C" w:rsidP="001879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Yes no non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1D5D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12/292 (38.4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6476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B705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FE7B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68FD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  <w:t>1</w:t>
            </w:r>
          </w:p>
        </w:tc>
      </w:tr>
      <w:tr w:rsidR="0005583C" w:rsidRPr="001A2918" w14:paraId="774927E0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26DC" w14:textId="77777777" w:rsidR="0005583C" w:rsidRPr="0060587A" w:rsidRDefault="0005583C" w:rsidP="001879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Yes to 1 item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BEA2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97/485 (40.6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183A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.10 (0.81-1.48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5EEF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.19 (0.85-1.68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C605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ADCC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  <w:t>1.17 (0.82-1.68)</w:t>
            </w:r>
          </w:p>
        </w:tc>
      </w:tr>
      <w:tr w:rsidR="0005583C" w:rsidRPr="001A2918" w14:paraId="70C4420F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A221" w14:textId="77777777" w:rsidR="0005583C" w:rsidRPr="0060587A" w:rsidRDefault="0005583C" w:rsidP="001879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Yes to 2 or more items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993E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409/613 (66.7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9D6B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3.24 (2.42-4.33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C6B2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2.32 (1.66-3.25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76AC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A6C9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  <w:t>2.01 (1.4-2.88)</w:t>
            </w:r>
          </w:p>
        </w:tc>
      </w:tr>
      <w:tr w:rsidR="0005583C" w:rsidRPr="001A2918" w14:paraId="10EE5896" w14:textId="77777777" w:rsidTr="00620C36">
        <w:trPr>
          <w:trHeight w:val="280"/>
        </w:trPr>
        <w:tc>
          <w:tcPr>
            <w:tcW w:w="5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3FDF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en-GB"/>
              </w:rPr>
              <w:t>Relationship with parents/guardians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22C1" w14:textId="77777777" w:rsidR="0005583C" w:rsidRPr="0060587A" w:rsidRDefault="00E939FD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B339E9">
              <w:rPr>
                <w:rFonts w:asciiTheme="minorHAnsi" w:eastAsia="Times New Roman" w:hAnsiTheme="minorHAnsi" w:cs="Arial"/>
                <w:i/>
                <w:sz w:val="20"/>
                <w:szCs w:val="20"/>
                <w:lang w:val="en-GB"/>
              </w:rPr>
              <w:t>p</w:t>
            </w:r>
            <w:r w:rsidR="0005583C"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30A9" w14:textId="77777777" w:rsidR="0005583C" w:rsidRPr="0060587A" w:rsidRDefault="00E939FD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B339E9">
              <w:rPr>
                <w:rFonts w:asciiTheme="minorHAnsi" w:eastAsia="Times New Roman" w:hAnsiTheme="minorHAnsi" w:cs="Arial"/>
                <w:i/>
                <w:sz w:val="20"/>
                <w:szCs w:val="20"/>
                <w:lang w:val="en-GB"/>
              </w:rPr>
              <w:t>p</w:t>
            </w:r>
            <w:r w:rsidR="0005583C"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A879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0512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5583C" w:rsidRPr="001A2918" w14:paraId="41E38A49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2C30" w14:textId="77777777" w:rsidR="0005583C" w:rsidRPr="0060587A" w:rsidRDefault="0005583C" w:rsidP="001879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Yes no non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0209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337/445 (75.7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C985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BA46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E9CC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ECD6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5583C" w:rsidRPr="001A2918" w14:paraId="04E2CAB3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E35E" w14:textId="77777777" w:rsidR="0005583C" w:rsidRPr="0060587A" w:rsidRDefault="0005583C" w:rsidP="001879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Yes to 1 item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669D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63/148 (42.6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6A3B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0.23 (0.16-0.34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2111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0.41 (0.26-0.63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5587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F967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5583C" w:rsidRPr="001A2918" w14:paraId="186A4822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E62F" w14:textId="77777777" w:rsidR="0005583C" w:rsidRPr="0060587A" w:rsidRDefault="0005583C" w:rsidP="001879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Yes to 2 or more items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528B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318/797 (39.9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848D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0.21 (0.16-0.27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D7D6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0.48 (0.35-0.65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F293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D655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05583C" w:rsidRPr="001A2918" w14:paraId="5104B444" w14:textId="77777777" w:rsidTr="00620C36">
        <w:trPr>
          <w:trHeight w:val="280"/>
        </w:trPr>
        <w:tc>
          <w:tcPr>
            <w:tcW w:w="5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FE3E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b/>
                <w:bCs/>
                <w:sz w:val="20"/>
                <w:szCs w:val="20"/>
                <w:lang w:val="en-GB"/>
              </w:rPr>
              <w:t>Does voluntary work in the community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6BB5" w14:textId="77777777" w:rsidR="0005583C" w:rsidRPr="0060587A" w:rsidRDefault="007D231B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B339E9">
              <w:rPr>
                <w:rFonts w:asciiTheme="minorHAnsi" w:eastAsia="Times New Roman" w:hAnsiTheme="minorHAnsi" w:cs="Arial"/>
                <w:i/>
                <w:sz w:val="20"/>
                <w:szCs w:val="20"/>
                <w:lang w:val="en-GB"/>
              </w:rPr>
              <w:t>p</w:t>
            </w:r>
            <w:r w:rsidR="0005583C"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=0.906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0121" w14:textId="77777777" w:rsidR="0005583C" w:rsidRPr="0060587A" w:rsidRDefault="007D231B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B339E9">
              <w:rPr>
                <w:rFonts w:asciiTheme="minorHAnsi" w:eastAsia="Times New Roman" w:hAnsiTheme="minorHAnsi" w:cs="Arial"/>
                <w:i/>
                <w:sz w:val="20"/>
                <w:szCs w:val="20"/>
                <w:lang w:val="en-GB"/>
              </w:rPr>
              <w:t>p</w:t>
            </w:r>
            <w:r w:rsidR="0005583C"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=0.18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2AED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9B11" w14:textId="77777777" w:rsidR="0005583C" w:rsidRPr="0060587A" w:rsidRDefault="007D231B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  <w:r w:rsidRPr="00B339E9">
              <w:rPr>
                <w:rFonts w:asciiTheme="minorHAnsi" w:eastAsia="Times New Roman" w:hAnsiTheme="minorHAnsi" w:cs="Arial"/>
                <w:i/>
                <w:sz w:val="20"/>
                <w:szCs w:val="20"/>
                <w:lang w:val="en-GB"/>
              </w:rPr>
              <w:t>p</w:t>
            </w:r>
            <w:r w:rsidR="0005583C" w:rsidRPr="0060587A"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  <w:t>=0.014</w:t>
            </w:r>
          </w:p>
        </w:tc>
      </w:tr>
      <w:tr w:rsidR="0005583C" w:rsidRPr="001A2918" w14:paraId="2A928181" w14:textId="77777777" w:rsidTr="00620C36">
        <w:trPr>
          <w:trHeight w:val="280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6D6B" w14:textId="77777777" w:rsidR="0005583C" w:rsidRPr="0060587A" w:rsidRDefault="0005583C" w:rsidP="001879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7E1C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386/747 (51.7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C2A6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4945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DCA6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7417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  <w:t>1</w:t>
            </w:r>
          </w:p>
        </w:tc>
      </w:tr>
      <w:tr w:rsidR="0005583C" w:rsidRPr="001A2918" w14:paraId="5EB7D8BE" w14:textId="77777777" w:rsidTr="00620C36">
        <w:trPr>
          <w:trHeight w:val="81"/>
        </w:trPr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F01F6" w14:textId="77777777" w:rsidR="0005583C" w:rsidRPr="0060587A" w:rsidRDefault="0005583C" w:rsidP="001879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00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B1AE1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332/643 (51.6)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2DB6A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0.99 (0.80-1.22)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85BC2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  <w:t>1.18 (0.93-1.51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4EAAF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C00D0" w14:textId="77777777" w:rsidR="0005583C" w:rsidRPr="0060587A" w:rsidRDefault="0005583C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color w:val="auto"/>
                <w:sz w:val="20"/>
                <w:szCs w:val="20"/>
                <w:lang w:val="en-GB"/>
              </w:rPr>
              <w:t>1.39 (1.07-1.81)</w:t>
            </w:r>
          </w:p>
        </w:tc>
      </w:tr>
    </w:tbl>
    <w:p w14:paraId="4E02DF2B" w14:textId="3E5C9C52" w:rsidR="0005583C" w:rsidRPr="0017616E" w:rsidRDefault="0005583C" w:rsidP="00953DA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sz w:val="20"/>
          <w:szCs w:val="20"/>
        </w:rPr>
      </w:pPr>
      <w:r w:rsidRPr="0017616E">
        <w:rPr>
          <w:rFonts w:cs="Arial"/>
          <w:sz w:val="20"/>
          <w:szCs w:val="20"/>
          <w:u w:val="single"/>
          <w:lang w:val="en-GB"/>
        </w:rPr>
        <w:t>Model 1</w:t>
      </w:r>
      <w:r w:rsidRPr="0017616E">
        <w:rPr>
          <w:rFonts w:cs="Arial"/>
          <w:sz w:val="20"/>
          <w:szCs w:val="20"/>
          <w:lang w:val="en-GB"/>
        </w:rPr>
        <w:t xml:space="preserve">: </w:t>
      </w:r>
      <w:r w:rsidR="00AF3A0D" w:rsidRPr="0017616E">
        <w:rPr>
          <w:rFonts w:cs="Arial"/>
          <w:sz w:val="20"/>
          <w:szCs w:val="20"/>
          <w:lang w:val="en-GB"/>
        </w:rPr>
        <w:t>“</w:t>
      </w:r>
      <w:r w:rsidR="009120C2" w:rsidRPr="0017616E">
        <w:rPr>
          <w:rFonts w:cs="Arial"/>
          <w:sz w:val="20"/>
          <w:szCs w:val="20"/>
          <w:lang w:val="en-GB"/>
        </w:rPr>
        <w:t>Simple</w:t>
      </w:r>
      <w:r w:rsidR="00AF3A0D" w:rsidRPr="0017616E">
        <w:rPr>
          <w:rFonts w:cs="Arial"/>
          <w:sz w:val="20"/>
          <w:szCs w:val="20"/>
          <w:lang w:val="en-GB"/>
        </w:rPr>
        <w:t>”</w:t>
      </w:r>
      <w:r w:rsidR="009120C2" w:rsidRPr="0017616E">
        <w:rPr>
          <w:rFonts w:cs="Arial"/>
          <w:sz w:val="20"/>
          <w:szCs w:val="20"/>
          <w:lang w:val="en-GB"/>
        </w:rPr>
        <w:t xml:space="preserve"> </w:t>
      </w:r>
      <w:r w:rsidR="00AF3A0D" w:rsidRPr="0017616E">
        <w:rPr>
          <w:rFonts w:cs="Arial"/>
          <w:sz w:val="20"/>
          <w:szCs w:val="20"/>
          <w:lang w:val="en-GB"/>
        </w:rPr>
        <w:t xml:space="preserve">univariable </w:t>
      </w:r>
      <w:r w:rsidR="009120C2" w:rsidRPr="0017616E">
        <w:rPr>
          <w:rFonts w:cs="Arial"/>
          <w:sz w:val="20"/>
          <w:szCs w:val="20"/>
          <w:lang w:val="en-GB"/>
        </w:rPr>
        <w:t xml:space="preserve">model with each </w:t>
      </w:r>
      <w:r w:rsidR="008F1B92" w:rsidRPr="0017616E">
        <w:rPr>
          <w:rFonts w:cs="Arial"/>
          <w:color w:val="000000" w:themeColor="text1"/>
          <w:sz w:val="20"/>
          <w:szCs w:val="20"/>
          <w:lang w:val="en-GB"/>
        </w:rPr>
        <w:t>covariate</w:t>
      </w:r>
      <w:r w:rsidR="00AF3A0D" w:rsidRPr="0017616E">
        <w:rPr>
          <w:rFonts w:cs="Arial"/>
          <w:sz w:val="20"/>
          <w:szCs w:val="20"/>
          <w:lang w:val="en-GB"/>
        </w:rPr>
        <w:t xml:space="preserve"> included one</w:t>
      </w:r>
      <w:r w:rsidR="009120C2" w:rsidRPr="0017616E">
        <w:rPr>
          <w:rFonts w:cs="Arial"/>
          <w:sz w:val="20"/>
          <w:szCs w:val="20"/>
          <w:lang w:val="en-GB"/>
        </w:rPr>
        <w:t xml:space="preserve"> at a time;</w:t>
      </w:r>
      <w:r w:rsidRPr="0017616E">
        <w:rPr>
          <w:rFonts w:cs="Arial"/>
          <w:sz w:val="20"/>
          <w:szCs w:val="20"/>
          <w:lang w:val="en-GB"/>
        </w:rPr>
        <w:t xml:space="preserve"> </w:t>
      </w:r>
      <w:r w:rsidRPr="0017616E">
        <w:rPr>
          <w:rFonts w:cs="Arial"/>
          <w:sz w:val="20"/>
          <w:szCs w:val="20"/>
          <w:u w:val="single"/>
          <w:lang w:val="en-GB"/>
        </w:rPr>
        <w:t>Model 2</w:t>
      </w:r>
      <w:r w:rsidRPr="0017616E">
        <w:rPr>
          <w:rFonts w:cs="Arial"/>
          <w:sz w:val="20"/>
          <w:szCs w:val="20"/>
          <w:lang w:val="en-GB"/>
        </w:rPr>
        <w:t xml:space="preserve">: </w:t>
      </w:r>
      <w:r w:rsidR="009120C2" w:rsidRPr="0017616E">
        <w:rPr>
          <w:rFonts w:cs="Arial"/>
          <w:sz w:val="20"/>
          <w:szCs w:val="20"/>
          <w:lang w:val="en-GB"/>
        </w:rPr>
        <w:t xml:space="preserve">Age- and site-adjusted model for </w:t>
      </w:r>
      <w:r w:rsidR="00D43037" w:rsidRPr="0017616E">
        <w:rPr>
          <w:rFonts w:cs="Arial"/>
          <w:sz w:val="20"/>
          <w:szCs w:val="20"/>
          <w:lang w:val="en-GB"/>
        </w:rPr>
        <w:t xml:space="preserve">each </w:t>
      </w:r>
      <w:r w:rsidR="008F1B92" w:rsidRPr="0017616E">
        <w:rPr>
          <w:rFonts w:cs="Arial"/>
          <w:sz w:val="20"/>
          <w:szCs w:val="20"/>
          <w:lang w:val="en-GB"/>
        </w:rPr>
        <w:t>covariate</w:t>
      </w:r>
      <w:r w:rsidR="00D43037" w:rsidRPr="0017616E">
        <w:rPr>
          <w:rFonts w:cs="Arial"/>
          <w:sz w:val="20"/>
          <w:szCs w:val="20"/>
          <w:lang w:val="en-GB"/>
        </w:rPr>
        <w:t xml:space="preserve"> with </w:t>
      </w:r>
      <w:r w:rsidR="00D43037" w:rsidRPr="0017616E">
        <w:rPr>
          <w:rFonts w:asciiTheme="minorHAnsi" w:eastAsia="Times New Roman" w:hAnsiTheme="minorHAnsi" w:cs="Arial"/>
          <w:i/>
          <w:sz w:val="20"/>
          <w:szCs w:val="20"/>
          <w:lang w:val="en-GB"/>
        </w:rPr>
        <w:t>p</w:t>
      </w:r>
      <w:r w:rsidR="00D43037" w:rsidRPr="0017616E">
        <w:rPr>
          <w:rFonts w:cs="Arial"/>
          <w:sz w:val="20"/>
          <w:szCs w:val="20"/>
          <w:lang w:val="en-GB"/>
        </w:rPr>
        <w:t>&lt;0.10 in Model 1</w:t>
      </w:r>
      <w:r w:rsidR="009120C2" w:rsidRPr="0017616E">
        <w:rPr>
          <w:rFonts w:cs="Arial"/>
          <w:color w:val="131313"/>
          <w:sz w:val="20"/>
          <w:szCs w:val="20"/>
          <w:lang w:val="en-GB"/>
        </w:rPr>
        <w:t>;</w:t>
      </w:r>
      <w:r w:rsidRPr="0017616E">
        <w:rPr>
          <w:rFonts w:cs="Arial"/>
          <w:color w:val="131313"/>
          <w:sz w:val="20"/>
          <w:szCs w:val="20"/>
          <w:lang w:val="en-GB"/>
        </w:rPr>
        <w:t xml:space="preserve"> </w:t>
      </w:r>
      <w:r w:rsidRPr="0017616E">
        <w:rPr>
          <w:rFonts w:cs="Arial"/>
          <w:color w:val="131313"/>
          <w:sz w:val="20"/>
          <w:szCs w:val="20"/>
          <w:u w:val="single"/>
          <w:lang w:val="en-GB"/>
        </w:rPr>
        <w:t>Model 3</w:t>
      </w:r>
      <w:r w:rsidRPr="0017616E">
        <w:rPr>
          <w:rFonts w:cs="Arial"/>
          <w:color w:val="131313"/>
          <w:sz w:val="20"/>
          <w:szCs w:val="20"/>
          <w:lang w:val="en-GB"/>
        </w:rPr>
        <w:t xml:space="preserve">: </w:t>
      </w:r>
      <w:r w:rsidR="00D43037" w:rsidRPr="0017616E">
        <w:rPr>
          <w:rFonts w:cs="Arial"/>
          <w:color w:val="131313"/>
          <w:sz w:val="20"/>
          <w:szCs w:val="20"/>
          <w:lang w:val="en-GB"/>
        </w:rPr>
        <w:t xml:space="preserve">Age and site adjusted </w:t>
      </w:r>
      <w:r w:rsidR="00D43037" w:rsidRPr="0017616E">
        <w:rPr>
          <w:rFonts w:cs="Arial"/>
          <w:sz w:val="20"/>
          <w:szCs w:val="20"/>
          <w:lang w:val="en-GB"/>
        </w:rPr>
        <w:t>m</w:t>
      </w:r>
      <w:r w:rsidR="00DC1BB4" w:rsidRPr="0017616E">
        <w:rPr>
          <w:rFonts w:cs="Arial"/>
          <w:sz w:val="20"/>
          <w:szCs w:val="20"/>
          <w:lang w:val="en-GB"/>
        </w:rPr>
        <w:t>ultivariable</w:t>
      </w:r>
      <w:r w:rsidRPr="0017616E">
        <w:rPr>
          <w:rFonts w:cs="Arial"/>
          <w:sz w:val="20"/>
          <w:szCs w:val="20"/>
          <w:lang w:val="en-GB"/>
        </w:rPr>
        <w:t xml:space="preserve"> model</w:t>
      </w:r>
      <w:r w:rsidRPr="0017616E">
        <w:rPr>
          <w:rFonts w:cs="Arial"/>
          <w:color w:val="131313"/>
          <w:sz w:val="20"/>
          <w:szCs w:val="20"/>
          <w:lang w:val="en-GB"/>
        </w:rPr>
        <w:t xml:space="preserve"> </w:t>
      </w:r>
      <w:r w:rsidR="00D43037" w:rsidRPr="0017616E">
        <w:rPr>
          <w:rFonts w:cs="Arial"/>
          <w:color w:val="131313"/>
          <w:sz w:val="20"/>
          <w:szCs w:val="20"/>
          <w:lang w:val="en-GB"/>
        </w:rPr>
        <w:t>including socio-demographic characteristics</w:t>
      </w:r>
      <w:r w:rsidRPr="0017616E">
        <w:rPr>
          <w:rFonts w:cs="Arial"/>
          <w:color w:val="131313"/>
          <w:sz w:val="20"/>
          <w:szCs w:val="20"/>
          <w:lang w:val="en-GB"/>
        </w:rPr>
        <w:t xml:space="preserve"> </w:t>
      </w:r>
      <w:r w:rsidR="00DC1BB4" w:rsidRPr="0017616E">
        <w:rPr>
          <w:rFonts w:cs="Arial"/>
          <w:color w:val="131313"/>
          <w:sz w:val="20"/>
          <w:szCs w:val="20"/>
          <w:lang w:val="en-GB"/>
        </w:rPr>
        <w:t>with</w:t>
      </w:r>
      <w:r w:rsidRPr="0017616E">
        <w:rPr>
          <w:rFonts w:cs="Arial"/>
          <w:sz w:val="20"/>
          <w:szCs w:val="20"/>
          <w:lang w:val="en-GB"/>
        </w:rPr>
        <w:t xml:space="preserve"> </w:t>
      </w:r>
      <w:r w:rsidR="00DC1BB4" w:rsidRPr="0017616E">
        <w:rPr>
          <w:rFonts w:cs="Arial"/>
          <w:i/>
          <w:sz w:val="20"/>
          <w:szCs w:val="20"/>
          <w:lang w:val="en-GB"/>
        </w:rPr>
        <w:t>p</w:t>
      </w:r>
      <w:r w:rsidRPr="0017616E">
        <w:rPr>
          <w:rFonts w:cs="Arial"/>
          <w:sz w:val="20"/>
          <w:szCs w:val="20"/>
          <w:lang w:val="en-GB"/>
        </w:rPr>
        <w:t>&lt;0.10 in Model 2</w:t>
      </w:r>
      <w:r w:rsidR="00D43037" w:rsidRPr="0017616E">
        <w:rPr>
          <w:rFonts w:cs="Arial"/>
          <w:color w:val="131313"/>
          <w:sz w:val="20"/>
          <w:szCs w:val="20"/>
          <w:lang w:val="en-GB"/>
        </w:rPr>
        <w:t>;</w:t>
      </w:r>
      <w:r w:rsidRPr="0017616E">
        <w:rPr>
          <w:rFonts w:cs="Arial"/>
          <w:color w:val="131313"/>
          <w:sz w:val="20"/>
          <w:szCs w:val="20"/>
          <w:lang w:val="en-GB"/>
        </w:rPr>
        <w:t xml:space="preserve"> </w:t>
      </w:r>
      <w:r w:rsidRPr="0017616E">
        <w:rPr>
          <w:rFonts w:cs="Arial"/>
          <w:color w:val="131313"/>
          <w:sz w:val="20"/>
          <w:szCs w:val="20"/>
          <w:u w:val="single"/>
          <w:lang w:val="en-GB"/>
        </w:rPr>
        <w:t>Model 4</w:t>
      </w:r>
      <w:r w:rsidRPr="0017616E">
        <w:rPr>
          <w:rFonts w:cs="Arial"/>
          <w:color w:val="131313"/>
          <w:sz w:val="20"/>
          <w:szCs w:val="20"/>
          <w:lang w:val="en-GB"/>
        </w:rPr>
        <w:t xml:space="preserve">: </w:t>
      </w:r>
      <w:r w:rsidR="006D451D" w:rsidRPr="0017616E">
        <w:rPr>
          <w:rFonts w:cs="Arial"/>
          <w:color w:val="131313"/>
          <w:sz w:val="20"/>
          <w:szCs w:val="20"/>
          <w:lang w:val="en-GB"/>
        </w:rPr>
        <w:t>Age</w:t>
      </w:r>
      <w:r w:rsidR="004F2B82" w:rsidRPr="0017616E">
        <w:rPr>
          <w:rFonts w:cs="Arial"/>
          <w:color w:val="131313"/>
          <w:sz w:val="20"/>
          <w:szCs w:val="20"/>
          <w:lang w:val="en-GB"/>
        </w:rPr>
        <w:t xml:space="preserve">, site and socio-demographic </w:t>
      </w:r>
      <w:r w:rsidR="004F2B82" w:rsidRPr="0017616E">
        <w:rPr>
          <w:rFonts w:cs="Arial"/>
          <w:sz w:val="20"/>
          <w:szCs w:val="20"/>
          <w:lang w:val="en-GB"/>
        </w:rPr>
        <w:t>adjusted m</w:t>
      </w:r>
      <w:r w:rsidR="00953DA6" w:rsidRPr="0017616E">
        <w:rPr>
          <w:rFonts w:cs="Arial"/>
          <w:sz w:val="20"/>
          <w:szCs w:val="20"/>
          <w:lang w:val="en-GB"/>
        </w:rPr>
        <w:t>ultivariable</w:t>
      </w:r>
      <w:r w:rsidRPr="0017616E">
        <w:rPr>
          <w:rFonts w:cs="Arial"/>
          <w:sz w:val="20"/>
          <w:szCs w:val="20"/>
          <w:lang w:val="en-GB"/>
        </w:rPr>
        <w:t xml:space="preserve"> model</w:t>
      </w:r>
      <w:r w:rsidRPr="0017616E">
        <w:rPr>
          <w:rFonts w:cs="Arial"/>
          <w:color w:val="131313"/>
          <w:sz w:val="20"/>
          <w:szCs w:val="20"/>
          <w:lang w:val="en-GB"/>
        </w:rPr>
        <w:t xml:space="preserve"> including </w:t>
      </w:r>
      <w:r w:rsidR="00E8631C" w:rsidRPr="0017616E">
        <w:rPr>
          <w:rFonts w:cs="Arial"/>
          <w:color w:val="131313"/>
          <w:sz w:val="20"/>
          <w:szCs w:val="20"/>
          <w:lang w:val="en-GB"/>
        </w:rPr>
        <w:t xml:space="preserve">mediating variables </w:t>
      </w:r>
      <w:r w:rsidR="00BF3FA6" w:rsidRPr="0017616E">
        <w:rPr>
          <w:rFonts w:cs="Arial"/>
          <w:color w:val="131313"/>
          <w:sz w:val="20"/>
          <w:szCs w:val="20"/>
          <w:lang w:val="en-GB"/>
        </w:rPr>
        <w:t xml:space="preserve">with </w:t>
      </w:r>
      <w:r w:rsidR="00BF3FA6" w:rsidRPr="0017616E">
        <w:rPr>
          <w:rFonts w:cs="Arial"/>
          <w:i/>
          <w:color w:val="131313"/>
          <w:sz w:val="20"/>
          <w:szCs w:val="20"/>
          <w:lang w:val="en-GB"/>
        </w:rPr>
        <w:t>p</w:t>
      </w:r>
      <w:r w:rsidRPr="0017616E">
        <w:rPr>
          <w:rFonts w:cs="Arial"/>
          <w:sz w:val="20"/>
          <w:szCs w:val="20"/>
          <w:lang w:val="en-GB"/>
        </w:rPr>
        <w:t>&lt;0.</w:t>
      </w:r>
      <w:r w:rsidR="00ED265B" w:rsidRPr="0017616E">
        <w:rPr>
          <w:rFonts w:cs="Arial"/>
          <w:sz w:val="20"/>
          <w:szCs w:val="20"/>
          <w:lang w:val="en-GB"/>
        </w:rPr>
        <w:t xml:space="preserve">1 </w:t>
      </w:r>
      <w:r w:rsidR="005C6BAF" w:rsidRPr="0017616E">
        <w:rPr>
          <w:rFonts w:cs="Arial"/>
          <w:sz w:val="20"/>
          <w:szCs w:val="20"/>
          <w:lang w:val="en-GB"/>
        </w:rPr>
        <w:t>a</w:t>
      </w:r>
      <w:r w:rsidR="00F74162" w:rsidRPr="0017616E">
        <w:rPr>
          <w:rFonts w:cs="Arial"/>
          <w:sz w:val="20"/>
          <w:szCs w:val="20"/>
          <w:lang w:val="en-GB"/>
        </w:rPr>
        <w:t>fter adjusting for</w:t>
      </w:r>
      <w:r w:rsidR="005C6BAF" w:rsidRPr="0017616E">
        <w:rPr>
          <w:rFonts w:cs="Arial"/>
          <w:sz w:val="20"/>
          <w:szCs w:val="20"/>
          <w:lang w:val="en-GB"/>
        </w:rPr>
        <w:t xml:space="preserve"> </w:t>
      </w:r>
      <w:r w:rsidRPr="0017616E">
        <w:rPr>
          <w:rFonts w:cs="Arial"/>
          <w:sz w:val="20"/>
          <w:szCs w:val="20"/>
          <w:lang w:val="en-GB"/>
        </w:rPr>
        <w:t>Model 3</w:t>
      </w:r>
      <w:r w:rsidR="00F74162" w:rsidRPr="0017616E">
        <w:rPr>
          <w:rFonts w:cs="Arial"/>
          <w:sz w:val="20"/>
          <w:szCs w:val="20"/>
          <w:lang w:val="en-GB"/>
        </w:rPr>
        <w:t xml:space="preserve"> variables</w:t>
      </w:r>
      <w:r w:rsidR="00E74F8E" w:rsidRPr="0017616E">
        <w:rPr>
          <w:rFonts w:cs="Arial"/>
          <w:color w:val="131313"/>
          <w:sz w:val="20"/>
          <w:szCs w:val="20"/>
          <w:lang w:val="en-GB"/>
        </w:rPr>
        <w:t>.</w:t>
      </w:r>
      <w:r w:rsidR="001D3E7E" w:rsidRPr="0017616E">
        <w:rPr>
          <w:sz w:val="20"/>
          <w:szCs w:val="20"/>
        </w:rPr>
        <w:t xml:space="preserve"> </w:t>
      </w:r>
      <w:r w:rsidR="00A9600C" w:rsidRPr="0017616E">
        <w:rPr>
          <w:sz w:val="20"/>
          <w:szCs w:val="20"/>
        </w:rPr>
        <w:t xml:space="preserve"> </w:t>
      </w:r>
      <w:r w:rsidR="00BD40E7" w:rsidRPr="0017616E">
        <w:rPr>
          <w:sz w:val="20"/>
          <w:szCs w:val="20"/>
        </w:rPr>
        <w:t>OR is o</w:t>
      </w:r>
      <w:r w:rsidR="00165EEF" w:rsidRPr="0017616E">
        <w:rPr>
          <w:sz w:val="20"/>
          <w:szCs w:val="20"/>
        </w:rPr>
        <w:t>dds ratio; AOR is adjusted OR</w:t>
      </w:r>
      <w:r w:rsidR="00022F0F" w:rsidRPr="0017616E">
        <w:rPr>
          <w:sz w:val="20"/>
          <w:szCs w:val="20"/>
        </w:rPr>
        <w:t>.</w:t>
      </w:r>
      <w:bookmarkStart w:id="0" w:name="_GoBack"/>
      <w:bookmarkEnd w:id="0"/>
    </w:p>
    <w:sectPr w:rsidR="0005583C" w:rsidRPr="0017616E" w:rsidSect="00A761D2">
      <w:pgSz w:w="16839" w:h="11907" w:orient="landscape" w:code="9"/>
      <w:pgMar w:top="1440" w:right="1440" w:bottom="1440" w:left="1440" w:header="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3F9BC6" w14:textId="77777777" w:rsidR="00FB0426" w:rsidRDefault="00FB0426" w:rsidP="001D3E7E">
      <w:pPr>
        <w:spacing w:after="0" w:line="240" w:lineRule="auto"/>
      </w:pPr>
      <w:r>
        <w:separator/>
      </w:r>
    </w:p>
  </w:endnote>
  <w:endnote w:type="continuationSeparator" w:id="0">
    <w:p w14:paraId="2B5DDD00" w14:textId="77777777" w:rsidR="00FB0426" w:rsidRDefault="00FB0426" w:rsidP="001D3E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7A7C3D" w14:textId="77777777" w:rsidR="00FB0426" w:rsidRDefault="00FB0426" w:rsidP="001D3E7E">
      <w:pPr>
        <w:spacing w:after="0" w:line="240" w:lineRule="auto"/>
      </w:pPr>
      <w:r>
        <w:separator/>
      </w:r>
    </w:p>
  </w:footnote>
  <w:footnote w:type="continuationSeparator" w:id="0">
    <w:p w14:paraId="565B94D6" w14:textId="77777777" w:rsidR="00FB0426" w:rsidRDefault="00FB0426" w:rsidP="001D3E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F3D"/>
    <w:rsid w:val="000113CA"/>
    <w:rsid w:val="00022F0F"/>
    <w:rsid w:val="000522BE"/>
    <w:rsid w:val="000546A8"/>
    <w:rsid w:val="0005583C"/>
    <w:rsid w:val="000762DB"/>
    <w:rsid w:val="000B2287"/>
    <w:rsid w:val="000B5F64"/>
    <w:rsid w:val="000C166C"/>
    <w:rsid w:val="000D198C"/>
    <w:rsid w:val="001100C7"/>
    <w:rsid w:val="00111060"/>
    <w:rsid w:val="001175AC"/>
    <w:rsid w:val="00121D1C"/>
    <w:rsid w:val="00127D82"/>
    <w:rsid w:val="00156F3D"/>
    <w:rsid w:val="0016216F"/>
    <w:rsid w:val="00163EBA"/>
    <w:rsid w:val="00165EEF"/>
    <w:rsid w:val="00167C1C"/>
    <w:rsid w:val="0017616E"/>
    <w:rsid w:val="00187969"/>
    <w:rsid w:val="001A5BB7"/>
    <w:rsid w:val="001A7844"/>
    <w:rsid w:val="001D3E7E"/>
    <w:rsid w:val="0021638F"/>
    <w:rsid w:val="002220AD"/>
    <w:rsid w:val="00243C9D"/>
    <w:rsid w:val="00267193"/>
    <w:rsid w:val="00267BD6"/>
    <w:rsid w:val="00274D2C"/>
    <w:rsid w:val="00284282"/>
    <w:rsid w:val="002A20CA"/>
    <w:rsid w:val="002D07D8"/>
    <w:rsid w:val="002D5D14"/>
    <w:rsid w:val="002F189F"/>
    <w:rsid w:val="002F1963"/>
    <w:rsid w:val="002F5F23"/>
    <w:rsid w:val="002F6450"/>
    <w:rsid w:val="00321A0A"/>
    <w:rsid w:val="00322632"/>
    <w:rsid w:val="00353923"/>
    <w:rsid w:val="00364496"/>
    <w:rsid w:val="00364C85"/>
    <w:rsid w:val="003664A1"/>
    <w:rsid w:val="0036792A"/>
    <w:rsid w:val="003747E9"/>
    <w:rsid w:val="003A1CE2"/>
    <w:rsid w:val="003B6EE5"/>
    <w:rsid w:val="003D69E8"/>
    <w:rsid w:val="003F2940"/>
    <w:rsid w:val="00403011"/>
    <w:rsid w:val="00411B03"/>
    <w:rsid w:val="0041402F"/>
    <w:rsid w:val="00416DAA"/>
    <w:rsid w:val="00420DB9"/>
    <w:rsid w:val="00423BA3"/>
    <w:rsid w:val="00440EEB"/>
    <w:rsid w:val="00441150"/>
    <w:rsid w:val="00445538"/>
    <w:rsid w:val="00473C79"/>
    <w:rsid w:val="00477E5F"/>
    <w:rsid w:val="004837CB"/>
    <w:rsid w:val="004A38A2"/>
    <w:rsid w:val="004D14B3"/>
    <w:rsid w:val="004D2386"/>
    <w:rsid w:val="004F2B82"/>
    <w:rsid w:val="00530356"/>
    <w:rsid w:val="00534BE8"/>
    <w:rsid w:val="0054218D"/>
    <w:rsid w:val="005437BE"/>
    <w:rsid w:val="005477CE"/>
    <w:rsid w:val="005632F4"/>
    <w:rsid w:val="0057045E"/>
    <w:rsid w:val="00572A15"/>
    <w:rsid w:val="0058461F"/>
    <w:rsid w:val="005932D8"/>
    <w:rsid w:val="005C6BAF"/>
    <w:rsid w:val="005D402A"/>
    <w:rsid w:val="005F09E9"/>
    <w:rsid w:val="005F0DFB"/>
    <w:rsid w:val="00611608"/>
    <w:rsid w:val="00620C36"/>
    <w:rsid w:val="0062303A"/>
    <w:rsid w:val="00632406"/>
    <w:rsid w:val="006325BB"/>
    <w:rsid w:val="00642E65"/>
    <w:rsid w:val="00645C59"/>
    <w:rsid w:val="00666CE4"/>
    <w:rsid w:val="006869DB"/>
    <w:rsid w:val="006A3067"/>
    <w:rsid w:val="006C5CD4"/>
    <w:rsid w:val="006D451D"/>
    <w:rsid w:val="006F6377"/>
    <w:rsid w:val="00732321"/>
    <w:rsid w:val="007572BF"/>
    <w:rsid w:val="00761D78"/>
    <w:rsid w:val="007775AC"/>
    <w:rsid w:val="00795EDB"/>
    <w:rsid w:val="007977CA"/>
    <w:rsid w:val="007B3091"/>
    <w:rsid w:val="007D231B"/>
    <w:rsid w:val="00803A36"/>
    <w:rsid w:val="0080653C"/>
    <w:rsid w:val="0082061B"/>
    <w:rsid w:val="008210A0"/>
    <w:rsid w:val="008412A5"/>
    <w:rsid w:val="008457F0"/>
    <w:rsid w:val="00846DA5"/>
    <w:rsid w:val="00883A51"/>
    <w:rsid w:val="00897E19"/>
    <w:rsid w:val="008B1131"/>
    <w:rsid w:val="008C2CF0"/>
    <w:rsid w:val="008C3471"/>
    <w:rsid w:val="008C3510"/>
    <w:rsid w:val="008E0ABD"/>
    <w:rsid w:val="008F1B92"/>
    <w:rsid w:val="008F3A47"/>
    <w:rsid w:val="008F3DAC"/>
    <w:rsid w:val="00903204"/>
    <w:rsid w:val="009120C2"/>
    <w:rsid w:val="009227ED"/>
    <w:rsid w:val="00934248"/>
    <w:rsid w:val="00953DA6"/>
    <w:rsid w:val="00972CE9"/>
    <w:rsid w:val="009A3E7D"/>
    <w:rsid w:val="009B0344"/>
    <w:rsid w:val="009E0113"/>
    <w:rsid w:val="009E6203"/>
    <w:rsid w:val="00A01B76"/>
    <w:rsid w:val="00A15272"/>
    <w:rsid w:val="00A32D0F"/>
    <w:rsid w:val="00A46295"/>
    <w:rsid w:val="00A47C1F"/>
    <w:rsid w:val="00A54C60"/>
    <w:rsid w:val="00A73C14"/>
    <w:rsid w:val="00A761D2"/>
    <w:rsid w:val="00A9600C"/>
    <w:rsid w:val="00AC09BC"/>
    <w:rsid w:val="00AD1935"/>
    <w:rsid w:val="00AE70DB"/>
    <w:rsid w:val="00AF3A0D"/>
    <w:rsid w:val="00AF3D4C"/>
    <w:rsid w:val="00AF46FB"/>
    <w:rsid w:val="00B005CA"/>
    <w:rsid w:val="00B0100A"/>
    <w:rsid w:val="00B14030"/>
    <w:rsid w:val="00B339DB"/>
    <w:rsid w:val="00B339E9"/>
    <w:rsid w:val="00B5196E"/>
    <w:rsid w:val="00B64562"/>
    <w:rsid w:val="00B65E25"/>
    <w:rsid w:val="00B675FF"/>
    <w:rsid w:val="00B72A68"/>
    <w:rsid w:val="00B82D47"/>
    <w:rsid w:val="00B8516C"/>
    <w:rsid w:val="00B91A34"/>
    <w:rsid w:val="00B92FB0"/>
    <w:rsid w:val="00B9389D"/>
    <w:rsid w:val="00BB0034"/>
    <w:rsid w:val="00BB11D0"/>
    <w:rsid w:val="00BC6869"/>
    <w:rsid w:val="00BD099C"/>
    <w:rsid w:val="00BD40E7"/>
    <w:rsid w:val="00BD41F5"/>
    <w:rsid w:val="00BF3FA6"/>
    <w:rsid w:val="00C17B93"/>
    <w:rsid w:val="00C20EA1"/>
    <w:rsid w:val="00C37534"/>
    <w:rsid w:val="00C45826"/>
    <w:rsid w:val="00C60A7B"/>
    <w:rsid w:val="00C65A97"/>
    <w:rsid w:val="00C8248F"/>
    <w:rsid w:val="00C84EBE"/>
    <w:rsid w:val="00C87BD9"/>
    <w:rsid w:val="00CA485D"/>
    <w:rsid w:val="00CC002D"/>
    <w:rsid w:val="00CC072D"/>
    <w:rsid w:val="00CC2D6E"/>
    <w:rsid w:val="00CC6409"/>
    <w:rsid w:val="00CE2EC4"/>
    <w:rsid w:val="00CF002B"/>
    <w:rsid w:val="00CF6AC3"/>
    <w:rsid w:val="00D06FF3"/>
    <w:rsid w:val="00D1075B"/>
    <w:rsid w:val="00D15E82"/>
    <w:rsid w:val="00D43037"/>
    <w:rsid w:val="00D50891"/>
    <w:rsid w:val="00D641E1"/>
    <w:rsid w:val="00D80D1D"/>
    <w:rsid w:val="00D8117D"/>
    <w:rsid w:val="00DB3469"/>
    <w:rsid w:val="00DC0429"/>
    <w:rsid w:val="00DC1BB4"/>
    <w:rsid w:val="00DE071A"/>
    <w:rsid w:val="00DE1562"/>
    <w:rsid w:val="00E23B69"/>
    <w:rsid w:val="00E2511B"/>
    <w:rsid w:val="00E338CD"/>
    <w:rsid w:val="00E45A36"/>
    <w:rsid w:val="00E478EC"/>
    <w:rsid w:val="00E74125"/>
    <w:rsid w:val="00E74F8E"/>
    <w:rsid w:val="00E77601"/>
    <w:rsid w:val="00E8631C"/>
    <w:rsid w:val="00E939FD"/>
    <w:rsid w:val="00EA46BE"/>
    <w:rsid w:val="00EB7528"/>
    <w:rsid w:val="00ED265B"/>
    <w:rsid w:val="00EE016F"/>
    <w:rsid w:val="00EE604E"/>
    <w:rsid w:val="00EF5C95"/>
    <w:rsid w:val="00F21ECD"/>
    <w:rsid w:val="00F6140E"/>
    <w:rsid w:val="00F74162"/>
    <w:rsid w:val="00FA56FD"/>
    <w:rsid w:val="00FB0426"/>
    <w:rsid w:val="00FD0239"/>
    <w:rsid w:val="00FF0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CC2B7"/>
  <w15:chartTrackingRefBased/>
  <w15:docId w15:val="{FED64278-F082-43BA-AE40-961BD11D0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56F3D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3E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3E7E"/>
    <w:rPr>
      <w:rFonts w:ascii="Calibri" w:eastAsia="Calibri" w:hAnsi="Calibri" w:cs="Calibri"/>
      <w:color w:val="00000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D3E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3E7E"/>
    <w:rPr>
      <w:rFonts w:ascii="Calibri" w:eastAsia="Calibri" w:hAnsi="Calibri" w:cs="Calibri"/>
      <w:color w:val="00000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09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99C"/>
    <w:rPr>
      <w:rFonts w:ascii="Segoe UI" w:eastAsia="Calibri" w:hAnsi="Segoe UI" w:cs="Segoe UI"/>
      <w:color w:val="000000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F3A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3A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3A0D"/>
    <w:rPr>
      <w:rFonts w:ascii="Calibri" w:eastAsia="Calibri" w:hAnsi="Calibri" w:cs="Calibri"/>
      <w:color w:val="00000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A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A0D"/>
    <w:rPr>
      <w:rFonts w:ascii="Calibri" w:eastAsia="Calibri" w:hAnsi="Calibri" w:cs="Calibri"/>
      <w:b/>
      <w:bCs/>
      <w:color w:val="000000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FF092B"/>
    <w:pPr>
      <w:spacing w:after="0" w:line="240" w:lineRule="auto"/>
    </w:pPr>
    <w:rPr>
      <w:rFonts w:ascii="Calibri" w:eastAsia="Calibri" w:hAnsi="Calibri" w:cs="Calibri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80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19</Words>
  <Characters>352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olde Birdthistle</dc:creator>
  <cp:keywords/>
  <dc:description/>
  <cp:lastModifiedBy>Benedict Orindi</cp:lastModifiedBy>
  <cp:revision>4</cp:revision>
  <dcterms:created xsi:type="dcterms:W3CDTF">2018-05-11T08:29:00Z</dcterms:created>
  <dcterms:modified xsi:type="dcterms:W3CDTF">2018-05-11T08:35:00Z</dcterms:modified>
</cp:coreProperties>
</file>